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3B860" w14:textId="4A3CD9C2" w:rsidR="00865073" w:rsidRDefault="00A17B76" w:rsidP="00865073">
      <w:pPr>
        <w:jc w:val="both"/>
        <w:outlineLvl w:val="0"/>
        <w:rPr>
          <w:rFonts w:asciiTheme="minorHAnsi" w:hAnsiTheme="minorHAnsi"/>
          <w:b/>
          <w:lang w:val="en-CA"/>
        </w:rPr>
      </w:pPr>
      <w:r w:rsidRPr="00BB5E49">
        <w:rPr>
          <w:rFonts w:asciiTheme="minorHAnsi" w:hAnsiTheme="minorHAnsi"/>
          <w:b/>
          <w:lang w:val="en-CA"/>
        </w:rPr>
        <w:t>Supplemental T</w:t>
      </w:r>
      <w:r w:rsidR="00865073" w:rsidRPr="00BB5E49">
        <w:rPr>
          <w:rFonts w:asciiTheme="minorHAnsi" w:hAnsiTheme="minorHAnsi"/>
          <w:b/>
          <w:lang w:val="en-CA"/>
        </w:rPr>
        <w:t xml:space="preserve">able </w:t>
      </w:r>
      <w:r w:rsidRPr="00BB5E49">
        <w:rPr>
          <w:rFonts w:asciiTheme="minorHAnsi" w:hAnsiTheme="minorHAnsi"/>
          <w:b/>
          <w:lang w:val="en-CA"/>
        </w:rPr>
        <w:t>2</w:t>
      </w:r>
      <w:r w:rsidR="00865073" w:rsidRPr="00BB5E49">
        <w:rPr>
          <w:rFonts w:asciiTheme="minorHAnsi" w:hAnsiTheme="minorHAnsi"/>
          <w:b/>
          <w:lang w:val="en-CA"/>
        </w:rPr>
        <w:t xml:space="preserve">: Baseline and procedural characteristics of </w:t>
      </w:r>
      <w:r w:rsidRPr="00BB5E49">
        <w:rPr>
          <w:rFonts w:asciiTheme="minorHAnsi" w:hAnsiTheme="minorHAnsi"/>
          <w:b/>
          <w:lang w:val="en-CA"/>
        </w:rPr>
        <w:t>patients with and without major complications</w:t>
      </w:r>
      <w:r w:rsidR="00DE0356">
        <w:rPr>
          <w:rFonts w:asciiTheme="minorHAnsi" w:hAnsiTheme="minorHAnsi"/>
          <w:b/>
          <w:lang w:val="en-CA"/>
        </w:rPr>
        <w:t xml:space="preserve"> in intention-to-treat and per protocol analysis</w:t>
      </w:r>
      <w:r w:rsidRPr="00BB5E49">
        <w:rPr>
          <w:rFonts w:asciiTheme="minorHAnsi" w:hAnsiTheme="minorHAnsi"/>
          <w:b/>
          <w:lang w:val="en-CA"/>
        </w:rPr>
        <w:t xml:space="preserve"> (primary endpoint).</w:t>
      </w:r>
    </w:p>
    <w:p w14:paraId="3B896FDF" w14:textId="77777777" w:rsidR="00D26EB6" w:rsidRDefault="00D26EB6" w:rsidP="00865073">
      <w:pPr>
        <w:jc w:val="both"/>
        <w:outlineLvl w:val="0"/>
        <w:rPr>
          <w:rFonts w:asciiTheme="minorHAnsi" w:hAnsiTheme="minorHAnsi"/>
          <w:b/>
          <w:lang w:val="en-CA"/>
        </w:rPr>
      </w:pPr>
    </w:p>
    <w:tbl>
      <w:tblPr>
        <w:tblW w:w="1134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567"/>
        <w:gridCol w:w="1559"/>
        <w:gridCol w:w="1701"/>
        <w:gridCol w:w="567"/>
      </w:tblGrid>
      <w:tr w:rsidR="009D0728" w:rsidRPr="009D0728" w14:paraId="441633EE" w14:textId="77777777" w:rsidTr="00DE0356">
        <w:trPr>
          <w:trHeight w:hRule="exact" w:val="543"/>
          <w:tblHeader/>
        </w:trPr>
        <w:tc>
          <w:tcPr>
            <w:tcW w:w="3544" w:type="dxa"/>
            <w:shd w:val="clear" w:color="auto" w:fill="D9D9D9" w:themeFill="background1" w:themeFillShade="D9"/>
          </w:tcPr>
          <w:p w14:paraId="68895BF8" w14:textId="77777777" w:rsidR="00D26EB6" w:rsidRPr="00393111" w:rsidRDefault="00D26EB6" w:rsidP="00D26EB6">
            <w:pPr>
              <w:jc w:val="center"/>
              <w:rPr>
                <w:rFonts w:asciiTheme="minorHAnsi" w:hAnsiTheme="minorHAnsi" w:cs="Arial"/>
                <w:b/>
                <w:bCs/>
                <w:sz w:val="28"/>
                <w:szCs w:val="20"/>
                <w:lang w:val="en-US"/>
              </w:rPr>
            </w:pPr>
          </w:p>
        </w:tc>
        <w:tc>
          <w:tcPr>
            <w:tcW w:w="3969" w:type="dxa"/>
            <w:gridSpan w:val="3"/>
            <w:shd w:val="clear" w:color="auto" w:fill="D9D9D9" w:themeFill="background1" w:themeFillShade="D9"/>
          </w:tcPr>
          <w:p w14:paraId="2D9BFE7C" w14:textId="77777777" w:rsidR="00D26EB6" w:rsidRPr="00661592" w:rsidRDefault="00D26EB6" w:rsidP="00D26EB6">
            <w:pPr>
              <w:jc w:val="center"/>
              <w:rPr>
                <w:rFonts w:ascii="Calibri" w:hAnsi="Calibri"/>
                <w:b/>
                <w:sz w:val="20"/>
                <w:szCs w:val="20"/>
                <w:lang w:val="en-CA"/>
              </w:rPr>
            </w:pPr>
            <w:r w:rsidRPr="00661592">
              <w:rPr>
                <w:rFonts w:ascii="Calibri" w:hAnsi="Calibri"/>
                <w:b/>
                <w:sz w:val="20"/>
                <w:szCs w:val="20"/>
                <w:lang w:val="en-CA"/>
              </w:rPr>
              <w:t>ITT population</w:t>
            </w:r>
          </w:p>
          <w:p w14:paraId="4D38C5DE" w14:textId="547E93C4" w:rsidR="00D26EB6" w:rsidRPr="00661592" w:rsidRDefault="00D26EB6" w:rsidP="00D26EB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661592">
              <w:rPr>
                <w:rFonts w:ascii="Calibri" w:hAnsi="Calibri"/>
                <w:b/>
                <w:sz w:val="20"/>
                <w:szCs w:val="20"/>
                <w:lang w:val="en-CA"/>
              </w:rPr>
              <w:t>n= 82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</w:tcPr>
          <w:p w14:paraId="05584588" w14:textId="77777777" w:rsidR="00D26EB6" w:rsidRPr="00661592" w:rsidRDefault="00D26EB6" w:rsidP="00D26EB6">
            <w:pPr>
              <w:jc w:val="center"/>
              <w:rPr>
                <w:rFonts w:ascii="Calibri" w:hAnsi="Calibri"/>
                <w:b/>
                <w:sz w:val="20"/>
                <w:szCs w:val="20"/>
                <w:lang w:val="en-CA"/>
              </w:rPr>
            </w:pPr>
            <w:r w:rsidRPr="00661592">
              <w:rPr>
                <w:rFonts w:ascii="Calibri" w:hAnsi="Calibri"/>
                <w:b/>
                <w:sz w:val="20"/>
                <w:szCs w:val="20"/>
                <w:lang w:val="en-CA"/>
              </w:rPr>
              <w:t>Per Protocol population</w:t>
            </w:r>
          </w:p>
          <w:p w14:paraId="41FDE3BA" w14:textId="267019F8" w:rsidR="00D26EB6" w:rsidRPr="00661592" w:rsidRDefault="00D26EB6" w:rsidP="00D26EB6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592">
              <w:rPr>
                <w:rFonts w:ascii="Calibri" w:hAnsi="Calibri"/>
                <w:b/>
                <w:sz w:val="20"/>
                <w:szCs w:val="20"/>
                <w:lang w:val="en-CA"/>
              </w:rPr>
              <w:t>n= 77</w:t>
            </w:r>
          </w:p>
        </w:tc>
      </w:tr>
      <w:tr w:rsidR="00661592" w:rsidRPr="009D0728" w14:paraId="62B8E4AC" w14:textId="77777777" w:rsidTr="00DE0356">
        <w:trPr>
          <w:trHeight w:hRule="exact" w:val="564"/>
          <w:tblHeader/>
        </w:trPr>
        <w:tc>
          <w:tcPr>
            <w:tcW w:w="3544" w:type="dxa"/>
            <w:shd w:val="clear" w:color="auto" w:fill="D9D9D9" w:themeFill="background1" w:themeFillShade="D9"/>
          </w:tcPr>
          <w:p w14:paraId="12F38DD6" w14:textId="77777777" w:rsidR="00D26EB6" w:rsidRPr="009D0728" w:rsidRDefault="00D26EB6" w:rsidP="00D26EB6">
            <w:pPr>
              <w:jc w:val="center"/>
              <w:rPr>
                <w:rFonts w:asciiTheme="minorHAnsi" w:hAnsiTheme="minorHAnsi" w:cs="Arial"/>
                <w:b/>
                <w:bCs/>
                <w:sz w:val="28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93A64BA" w14:textId="77777777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No complication</w:t>
            </w:r>
          </w:p>
          <w:p w14:paraId="24950291" w14:textId="00371C66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n= 7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492CF3" w14:textId="77777777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Major complication</w:t>
            </w:r>
          </w:p>
          <w:p w14:paraId="03903485" w14:textId="5B4E5373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n=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E3B7C80" w14:textId="6C8FEE16" w:rsidR="00D26EB6" w:rsidRPr="009D0728" w:rsidRDefault="00661592" w:rsidP="00D26EB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-</w:t>
            </w:r>
            <w:r w:rsidR="00B84444" w:rsidRPr="009D072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1BA963" w14:textId="77777777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No complication</w:t>
            </w:r>
          </w:p>
          <w:p w14:paraId="5B241E74" w14:textId="093E2B83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n=7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17ED53" w14:textId="77777777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Major complication</w:t>
            </w:r>
          </w:p>
          <w:p w14:paraId="13B12DD2" w14:textId="7DF84D7C" w:rsidR="00D26EB6" w:rsidRPr="009D0728" w:rsidRDefault="00D26EB6" w:rsidP="00D26EB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n=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F37976D" w14:textId="42467E63" w:rsidR="00D26EB6" w:rsidRPr="009D0728" w:rsidRDefault="00661592" w:rsidP="00D26EB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-</w:t>
            </w:r>
            <w:r w:rsidRPr="009D072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E0356" w:rsidRPr="009D0728" w14:paraId="72460940" w14:textId="77777777" w:rsidTr="00DE0356">
        <w:trPr>
          <w:trHeight w:hRule="exact" w:val="454"/>
        </w:trPr>
        <w:tc>
          <w:tcPr>
            <w:tcW w:w="11340" w:type="dxa"/>
            <w:gridSpan w:val="7"/>
            <w:shd w:val="clear" w:color="auto" w:fill="auto"/>
          </w:tcPr>
          <w:p w14:paraId="72A3000E" w14:textId="09255AED" w:rsidR="00DE0356" w:rsidRPr="00DE0356" w:rsidRDefault="00DE0356" w:rsidP="00607737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i/>
                <w:color w:val="4472C4" w:themeColor="accent1"/>
                <w:sz w:val="20"/>
                <w:szCs w:val="20"/>
              </w:rPr>
            </w:pPr>
            <w:r w:rsidRPr="00DE0356">
              <w:rPr>
                <w:rFonts w:ascii="Calibri" w:hAnsi="Calibri"/>
                <w:b/>
                <w:bCs/>
                <w:i/>
                <w:color w:val="4472C4" w:themeColor="accent1"/>
                <w:sz w:val="20"/>
                <w:szCs w:val="20"/>
                <w:lang w:val="en-CA"/>
              </w:rPr>
              <w:t>Patient characteristics</w:t>
            </w:r>
          </w:p>
        </w:tc>
      </w:tr>
      <w:tr w:rsidR="00DE0356" w:rsidRPr="009D0728" w14:paraId="1AAD704F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03DDD94F" w14:textId="77777777" w:rsidR="00D26EB6" w:rsidRPr="009D0728" w:rsidRDefault="00D26EB6" w:rsidP="00D26EB6">
            <w:pPr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Age (Years)*</w:t>
            </w:r>
          </w:p>
        </w:tc>
        <w:tc>
          <w:tcPr>
            <w:tcW w:w="1701" w:type="dxa"/>
            <w:noWrap/>
            <w:hideMark/>
          </w:tcPr>
          <w:p w14:paraId="70E66551" w14:textId="7770FEC7" w:rsidR="00D26EB6" w:rsidRPr="009D0728" w:rsidRDefault="00D26EB6" w:rsidP="00D26EB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85.0 (79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89.0)</w:t>
            </w:r>
          </w:p>
        </w:tc>
        <w:tc>
          <w:tcPr>
            <w:tcW w:w="1701" w:type="dxa"/>
            <w:noWrap/>
            <w:hideMark/>
          </w:tcPr>
          <w:p w14:paraId="51C9C86A" w14:textId="3635FDBB" w:rsidR="00D26EB6" w:rsidRPr="009D0728" w:rsidRDefault="00D26EB6" w:rsidP="00D26EB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87.0 (84.0</w:t>
            </w:r>
            <w:r w:rsidR="00661592">
              <w:rPr>
                <w:rFonts w:asciiTheme="minorHAnsi" w:hAnsiTheme="minorHAnsi"/>
                <w:sz w:val="20"/>
                <w:szCs w:val="20"/>
              </w:rPr>
              <w:t>-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89.0)</w:t>
            </w:r>
          </w:p>
        </w:tc>
        <w:tc>
          <w:tcPr>
            <w:tcW w:w="567" w:type="dxa"/>
            <w:noWrap/>
            <w:hideMark/>
          </w:tcPr>
          <w:p w14:paraId="451A6B3E" w14:textId="2BF0D9CC" w:rsidR="00D26EB6" w:rsidRPr="009D0728" w:rsidRDefault="00D26EB6" w:rsidP="00D26EB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1559" w:type="dxa"/>
          </w:tcPr>
          <w:p w14:paraId="2190F01C" w14:textId="691779E8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84.5</w:t>
            </w:r>
            <w:r w:rsidR="00661592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9D0728">
              <w:rPr>
                <w:rFonts w:ascii="Calibri" w:hAnsi="Calibri"/>
                <w:sz w:val="20"/>
                <w:szCs w:val="20"/>
              </w:rPr>
              <w:t>(79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88.0)</w:t>
            </w:r>
          </w:p>
        </w:tc>
        <w:tc>
          <w:tcPr>
            <w:tcW w:w="1701" w:type="dxa"/>
          </w:tcPr>
          <w:p w14:paraId="505819B1" w14:textId="034D3DD3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87.0 (84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89.0)</w:t>
            </w:r>
          </w:p>
        </w:tc>
        <w:tc>
          <w:tcPr>
            <w:tcW w:w="567" w:type="dxa"/>
          </w:tcPr>
          <w:p w14:paraId="5EDE8BFE" w14:textId="01DFB9AF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DE0356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DE0356" w:rsidRPr="009D0728" w14:paraId="36B58441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0ABA42CC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Male Sex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6A13326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34 (45.33)</w:t>
            </w:r>
          </w:p>
        </w:tc>
        <w:tc>
          <w:tcPr>
            <w:tcW w:w="1701" w:type="dxa"/>
            <w:noWrap/>
            <w:hideMark/>
          </w:tcPr>
          <w:p w14:paraId="113404A3" w14:textId="6E6058D7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3 (42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9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13A28DCD" w14:textId="51E02FB7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5E26A7DE" w14:textId="0C00C6E3" w:rsidR="00D26EB6" w:rsidRPr="009D0728" w:rsidRDefault="00D26EB6" w:rsidP="00D26EB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31 (44.3)</w:t>
            </w:r>
          </w:p>
        </w:tc>
        <w:tc>
          <w:tcPr>
            <w:tcW w:w="1701" w:type="dxa"/>
          </w:tcPr>
          <w:p w14:paraId="0C02EAE9" w14:textId="2414151A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3 (42.9)</w:t>
            </w:r>
          </w:p>
        </w:tc>
        <w:tc>
          <w:tcPr>
            <w:tcW w:w="567" w:type="dxa"/>
          </w:tcPr>
          <w:p w14:paraId="66FA9867" w14:textId="57C583F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DE0356" w:rsidRPr="009D0728" w14:paraId="001CE9D5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6C9F8D79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BMI (km/m</w:t>
            </w:r>
            <w:proofErr w:type="gramStart"/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2)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*</w:t>
            </w:r>
            <w:proofErr w:type="gramEnd"/>
          </w:p>
        </w:tc>
        <w:tc>
          <w:tcPr>
            <w:tcW w:w="1701" w:type="dxa"/>
            <w:noWrap/>
            <w:hideMark/>
          </w:tcPr>
          <w:p w14:paraId="40034F52" w14:textId="261B7BCC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5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7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 xml:space="preserve"> (23.3</w:t>
            </w:r>
            <w:r w:rsidR="00661592">
              <w:rPr>
                <w:rFonts w:asciiTheme="minorHAnsi" w:hAnsiTheme="minorHAnsi"/>
                <w:sz w:val="20"/>
                <w:szCs w:val="20"/>
              </w:rPr>
              <w:t>-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29.7)</w:t>
            </w:r>
          </w:p>
        </w:tc>
        <w:tc>
          <w:tcPr>
            <w:tcW w:w="1701" w:type="dxa"/>
            <w:noWrap/>
            <w:hideMark/>
          </w:tcPr>
          <w:p w14:paraId="5A06DA13" w14:textId="661D682D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3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5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 xml:space="preserve"> (19.9</w:t>
            </w:r>
            <w:r w:rsidR="00661592">
              <w:rPr>
                <w:rFonts w:asciiTheme="minorHAnsi" w:hAnsiTheme="minorHAnsi"/>
                <w:sz w:val="20"/>
                <w:szCs w:val="20"/>
              </w:rPr>
              <w:t>-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26.6)</w:t>
            </w:r>
          </w:p>
        </w:tc>
        <w:tc>
          <w:tcPr>
            <w:tcW w:w="567" w:type="dxa"/>
            <w:noWrap/>
            <w:hideMark/>
          </w:tcPr>
          <w:p w14:paraId="53E8EA36" w14:textId="209359B2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14:paraId="296DF542" w14:textId="44AC9585" w:rsidR="00D26EB6" w:rsidRPr="009D0728" w:rsidRDefault="00D26EB6" w:rsidP="00D26EB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5.6 (23.3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9.7)</w:t>
            </w:r>
          </w:p>
        </w:tc>
        <w:tc>
          <w:tcPr>
            <w:tcW w:w="1701" w:type="dxa"/>
          </w:tcPr>
          <w:p w14:paraId="7A669E12" w14:textId="229EF71D" w:rsidR="00D26EB6" w:rsidRPr="009D0728" w:rsidRDefault="00D26EB6" w:rsidP="00D26EB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3.</w:t>
            </w:r>
            <w:r w:rsidR="00DE0356">
              <w:rPr>
                <w:rFonts w:ascii="Calibri" w:hAnsi="Calibri"/>
                <w:sz w:val="20"/>
                <w:szCs w:val="20"/>
              </w:rPr>
              <w:t>5</w:t>
            </w:r>
            <w:r w:rsidRPr="009D0728">
              <w:rPr>
                <w:rFonts w:ascii="Calibri" w:hAnsi="Calibri"/>
                <w:sz w:val="20"/>
                <w:szCs w:val="20"/>
              </w:rPr>
              <w:t xml:space="preserve"> (19.9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6.6)</w:t>
            </w:r>
          </w:p>
        </w:tc>
        <w:tc>
          <w:tcPr>
            <w:tcW w:w="567" w:type="dxa"/>
          </w:tcPr>
          <w:p w14:paraId="4DCB021D" w14:textId="39F06E55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  <w:tr w:rsidR="00DE0356" w:rsidRPr="009D0728" w14:paraId="0DCE589F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704334F1" w14:textId="712ECFE1" w:rsidR="00D26EB6" w:rsidRPr="009D0728" w:rsidRDefault="00DE035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D26EB6"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Hypertension</w:t>
            </w:r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5D52F3F7" w14:textId="22A5215A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44 (59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5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266410B" w14:textId="11327DC9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6 (85.7)</w:t>
            </w:r>
          </w:p>
        </w:tc>
        <w:tc>
          <w:tcPr>
            <w:tcW w:w="567" w:type="dxa"/>
            <w:noWrap/>
            <w:hideMark/>
          </w:tcPr>
          <w:p w14:paraId="37DA1591" w14:textId="4FE4CFD0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2</w:t>
            </w:r>
          </w:p>
        </w:tc>
        <w:tc>
          <w:tcPr>
            <w:tcW w:w="1559" w:type="dxa"/>
          </w:tcPr>
          <w:p w14:paraId="447A3BF5" w14:textId="256B6F49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3 (62.3)</w:t>
            </w:r>
          </w:p>
        </w:tc>
        <w:tc>
          <w:tcPr>
            <w:tcW w:w="1701" w:type="dxa"/>
          </w:tcPr>
          <w:p w14:paraId="205B0F81" w14:textId="477AE5F5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6 (85.7)</w:t>
            </w:r>
          </w:p>
        </w:tc>
        <w:tc>
          <w:tcPr>
            <w:tcW w:w="567" w:type="dxa"/>
          </w:tcPr>
          <w:p w14:paraId="606E981C" w14:textId="4A6C5B1E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4</w:t>
            </w:r>
          </w:p>
        </w:tc>
      </w:tr>
      <w:tr w:rsidR="00DE0356" w:rsidRPr="009D0728" w14:paraId="5A948D1E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402A7533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Coronary artery disease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37DEEA2A" w14:textId="33FD42D4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8 (37.8)</w:t>
            </w:r>
          </w:p>
        </w:tc>
        <w:tc>
          <w:tcPr>
            <w:tcW w:w="1701" w:type="dxa"/>
            <w:noWrap/>
            <w:hideMark/>
          </w:tcPr>
          <w:p w14:paraId="7DCA0F6B" w14:textId="259E5CA2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 (28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6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4BBE649F" w14:textId="180549B6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6226FF34" w14:textId="272A36FC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6 (37.</w:t>
            </w:r>
            <w:r w:rsidR="00661592">
              <w:rPr>
                <w:rFonts w:ascii="Calibri" w:hAnsi="Calibri"/>
                <w:sz w:val="20"/>
                <w:szCs w:val="20"/>
              </w:rPr>
              <w:t>7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1946C2" w14:textId="24A3DA6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 (28.</w:t>
            </w:r>
            <w:r w:rsidR="00DE0356">
              <w:rPr>
                <w:rFonts w:ascii="Calibri" w:hAnsi="Calibri"/>
                <w:sz w:val="20"/>
                <w:szCs w:val="20"/>
              </w:rPr>
              <w:t>6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1DBC444A" w14:textId="7CAE6BD9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DE0356" w:rsidRPr="009D0728" w14:paraId="0184B276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0FF6A79F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Previous stroke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04892B93" w14:textId="29D40810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5 (6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8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594B58" w14:textId="69D9E9F1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 (28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6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05AC3781" w14:textId="1DE99B38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14:paraId="3AD9FCBF" w14:textId="194805D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7.</w:t>
            </w:r>
            <w:r w:rsidR="00661592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7C1FDA8" w14:textId="418BE754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 (28.</w:t>
            </w:r>
            <w:r w:rsidR="00DE0356">
              <w:rPr>
                <w:rFonts w:ascii="Calibri" w:hAnsi="Calibri"/>
                <w:sz w:val="20"/>
                <w:szCs w:val="20"/>
              </w:rPr>
              <w:t>6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82D00CE" w14:textId="58ACEA89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  <w:tr w:rsidR="00DE0356" w:rsidRPr="009D0728" w14:paraId="71BB0B6D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5ABF0141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Permanent pacemaker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6C9FF0C8" w14:textId="46460542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9 (12.0)</w:t>
            </w:r>
          </w:p>
        </w:tc>
        <w:tc>
          <w:tcPr>
            <w:tcW w:w="1701" w:type="dxa"/>
            <w:noWrap/>
            <w:hideMark/>
          </w:tcPr>
          <w:p w14:paraId="4EE5099D" w14:textId="47084BE6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 (14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3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43AEA7AC" w14:textId="25F46D7D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1E6350F2" w14:textId="2296EFE2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9 (12.</w:t>
            </w:r>
            <w:r w:rsidR="00661592">
              <w:rPr>
                <w:rFonts w:ascii="Calibri" w:hAnsi="Calibri"/>
                <w:sz w:val="20"/>
                <w:szCs w:val="20"/>
              </w:rPr>
              <w:t>9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325171F" w14:textId="4F35297C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 (14.</w:t>
            </w:r>
            <w:r w:rsidR="00DE0356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20F4FDD8" w14:textId="7CC2CFDA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DE0356" w:rsidRPr="009D0728" w14:paraId="2A7FC274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2FB24B23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COPD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F93EFA" w14:textId="07449EB4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8 (24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F1DEAE" w14:textId="2454A3F4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57.1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F8753A" w14:textId="39CB2207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8B61EDE" w14:textId="137D86D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5 (21.4)</w:t>
            </w:r>
          </w:p>
        </w:tc>
        <w:tc>
          <w:tcPr>
            <w:tcW w:w="1701" w:type="dxa"/>
          </w:tcPr>
          <w:p w14:paraId="3DCAFA99" w14:textId="45855B9A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57.1)</w:t>
            </w:r>
          </w:p>
        </w:tc>
        <w:tc>
          <w:tcPr>
            <w:tcW w:w="567" w:type="dxa"/>
          </w:tcPr>
          <w:p w14:paraId="2EFC9228" w14:textId="576FF2CF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05</w:t>
            </w:r>
          </w:p>
        </w:tc>
      </w:tr>
      <w:tr w:rsidR="00DE0356" w:rsidRPr="009D0728" w14:paraId="7369B87E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2C301EB0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Atrial fibrillation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4D160D7E" w14:textId="6E891E2E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33 (45.2)</w:t>
            </w:r>
          </w:p>
        </w:tc>
        <w:tc>
          <w:tcPr>
            <w:tcW w:w="1701" w:type="dxa"/>
            <w:noWrap/>
            <w:hideMark/>
          </w:tcPr>
          <w:p w14:paraId="62108685" w14:textId="5E22829C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4 (57.1)</w:t>
            </w:r>
          </w:p>
        </w:tc>
        <w:tc>
          <w:tcPr>
            <w:tcW w:w="567" w:type="dxa"/>
            <w:noWrap/>
            <w:hideMark/>
          </w:tcPr>
          <w:p w14:paraId="2F057DCD" w14:textId="33659DFC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00B7E104" w14:textId="676AFF2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9 (42.</w:t>
            </w:r>
            <w:r w:rsidR="00661592">
              <w:rPr>
                <w:rFonts w:ascii="Calibri" w:hAnsi="Calibri"/>
                <w:sz w:val="20"/>
                <w:szCs w:val="20"/>
              </w:rPr>
              <w:t>7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400B21" w14:textId="28180FD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57.1)</w:t>
            </w:r>
          </w:p>
        </w:tc>
        <w:tc>
          <w:tcPr>
            <w:tcW w:w="567" w:type="dxa"/>
          </w:tcPr>
          <w:p w14:paraId="18F7BF11" w14:textId="175B7196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DE0356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DE0356" w:rsidRPr="009D0728" w14:paraId="41A7B540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39D79CA4" w14:textId="2BE9D3F0" w:rsidR="00D26EB6" w:rsidRPr="009D0728" w:rsidRDefault="00DE035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Diabetes</w:t>
            </w:r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1FA1202A" w14:textId="7C98386C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1 (28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4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35BA3E8" w14:textId="4892678A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 (14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3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6DABBB0B" w14:textId="018C8081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703384F0" w14:textId="0ECB6F29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9 (27.5)</w:t>
            </w:r>
          </w:p>
        </w:tc>
        <w:tc>
          <w:tcPr>
            <w:tcW w:w="1701" w:type="dxa"/>
          </w:tcPr>
          <w:p w14:paraId="037FD36B" w14:textId="6784C70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 (14.</w:t>
            </w:r>
            <w:r w:rsidR="00DE0356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9DE5675" w14:textId="4E170F20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DE0356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DE0356" w:rsidRPr="009D0728" w14:paraId="2235AD83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59E11D8F" w14:textId="447478ED" w:rsidR="00D26EB6" w:rsidRPr="009D0728" w:rsidRDefault="00DE035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LVEF (</w:t>
            </w:r>
            <w:proofErr w:type="gramStart"/>
            <w:r w:rsidR="00D26EB6"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%)*</w:t>
            </w:r>
            <w:proofErr w:type="gramEnd"/>
          </w:p>
        </w:tc>
        <w:tc>
          <w:tcPr>
            <w:tcW w:w="1701" w:type="dxa"/>
            <w:noWrap/>
          </w:tcPr>
          <w:p w14:paraId="2C37D177" w14:textId="4562E10A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4 (35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75)</w:t>
            </w:r>
          </w:p>
        </w:tc>
        <w:tc>
          <w:tcPr>
            <w:tcW w:w="1701" w:type="dxa"/>
            <w:noWrap/>
          </w:tcPr>
          <w:p w14:paraId="746B85E3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5 (40-75)</w:t>
            </w:r>
          </w:p>
        </w:tc>
        <w:tc>
          <w:tcPr>
            <w:tcW w:w="567" w:type="dxa"/>
            <w:noWrap/>
          </w:tcPr>
          <w:p w14:paraId="5BFC567D" w14:textId="062A88CB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1559" w:type="dxa"/>
          </w:tcPr>
          <w:p w14:paraId="7A8EF184" w14:textId="676DF29B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3 (35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45)</w:t>
            </w:r>
          </w:p>
        </w:tc>
        <w:tc>
          <w:tcPr>
            <w:tcW w:w="1701" w:type="dxa"/>
          </w:tcPr>
          <w:p w14:paraId="58D45BAC" w14:textId="4356302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5 (4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75)</w:t>
            </w:r>
          </w:p>
        </w:tc>
        <w:tc>
          <w:tcPr>
            <w:tcW w:w="567" w:type="dxa"/>
          </w:tcPr>
          <w:p w14:paraId="65CDC61A" w14:textId="36572169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DE0356" w:rsidRPr="009D0728" w14:paraId="131B8FA7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004E3ACF" w14:textId="6F181EB6" w:rsidR="00D26EB6" w:rsidRPr="009D0728" w:rsidRDefault="00D26EB6" w:rsidP="00D26EB6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 xml:space="preserve">Peripheral artery </w:t>
            </w:r>
            <w:proofErr w:type="spellStart"/>
            <w:proofErr w:type="gramStart"/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disease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,n</w:t>
            </w:r>
            <w:proofErr w:type="spellEnd"/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(%)</w:t>
            </w:r>
          </w:p>
        </w:tc>
        <w:tc>
          <w:tcPr>
            <w:tcW w:w="1701" w:type="dxa"/>
            <w:noWrap/>
            <w:hideMark/>
          </w:tcPr>
          <w:p w14:paraId="5432BDDC" w14:textId="76B97A8C" w:rsidR="00D26EB6" w:rsidRPr="009D0728" w:rsidRDefault="00D26EB6" w:rsidP="00D26EB6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0 (13.5)</w:t>
            </w:r>
          </w:p>
        </w:tc>
        <w:tc>
          <w:tcPr>
            <w:tcW w:w="1701" w:type="dxa"/>
            <w:noWrap/>
            <w:hideMark/>
          </w:tcPr>
          <w:p w14:paraId="39AA96A3" w14:textId="339AE4F6" w:rsidR="00D26EB6" w:rsidRPr="009D0728" w:rsidRDefault="00D26EB6" w:rsidP="00D26EB6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 (0.0)</w:t>
            </w:r>
          </w:p>
        </w:tc>
        <w:tc>
          <w:tcPr>
            <w:tcW w:w="567" w:type="dxa"/>
            <w:noWrap/>
            <w:hideMark/>
          </w:tcPr>
          <w:p w14:paraId="6061BAC9" w14:textId="15715B07" w:rsidR="00D26EB6" w:rsidRPr="009D0728" w:rsidRDefault="00D26EB6" w:rsidP="00D26EB6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047AD7A" w14:textId="069F5A5E" w:rsidR="00D26EB6" w:rsidRPr="009D0728" w:rsidRDefault="00D26EB6" w:rsidP="00D26EB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0 (14.</w:t>
            </w:r>
            <w:r w:rsidR="00661592">
              <w:rPr>
                <w:rFonts w:ascii="Calibri" w:hAnsi="Calibri"/>
                <w:sz w:val="20"/>
                <w:szCs w:val="20"/>
              </w:rPr>
              <w:t>5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D6EFD8" w14:textId="77777777" w:rsidR="00D26EB6" w:rsidRPr="009D0728" w:rsidRDefault="00D26EB6" w:rsidP="00D26EB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 (0.00)</w:t>
            </w:r>
          </w:p>
        </w:tc>
        <w:tc>
          <w:tcPr>
            <w:tcW w:w="567" w:type="dxa"/>
          </w:tcPr>
          <w:p w14:paraId="68BC1918" w14:textId="0EE65BA9" w:rsidR="00D26EB6" w:rsidRPr="009D0728" w:rsidRDefault="00D26EB6" w:rsidP="00D26EB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DE0356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DE0356" w:rsidRPr="009D0728" w14:paraId="65A39F85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2362BCA8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 xml:space="preserve">NYHA 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sym w:font="Symbol" w:char="F0B3"/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3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1DEC3B58" w14:textId="31EFC7AD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52 (75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4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AAD6F4C" w14:textId="584E8450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6 (85.7)</w:t>
            </w:r>
          </w:p>
        </w:tc>
        <w:tc>
          <w:tcPr>
            <w:tcW w:w="567" w:type="dxa"/>
            <w:noWrap/>
            <w:hideMark/>
          </w:tcPr>
          <w:p w14:paraId="3A935F4C" w14:textId="38BDCCA9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42BBB24A" w14:textId="2A5A8B5C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8 (75.0)</w:t>
            </w:r>
          </w:p>
        </w:tc>
        <w:tc>
          <w:tcPr>
            <w:tcW w:w="1701" w:type="dxa"/>
          </w:tcPr>
          <w:p w14:paraId="35B385E5" w14:textId="6BD43DAB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6 (85.7)</w:t>
            </w:r>
          </w:p>
        </w:tc>
        <w:tc>
          <w:tcPr>
            <w:tcW w:w="567" w:type="dxa"/>
          </w:tcPr>
          <w:p w14:paraId="432460D5" w14:textId="4C84DC3F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DE0356" w:rsidRPr="009D0728" w14:paraId="5BD36E40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512BB0D8" w14:textId="77777777" w:rsidR="00D26EB6" w:rsidRPr="009D0728" w:rsidRDefault="00D26EB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 </w:t>
            </w:r>
            <w:r w:rsidRPr="009D0728">
              <w:rPr>
                <w:rFonts w:ascii="Calibri" w:hAnsi="Calibri"/>
                <w:b/>
                <w:bCs/>
                <w:sz w:val="20"/>
                <w:szCs w:val="20"/>
                <w:lang w:val="en-CA"/>
              </w:rPr>
              <w:t>Renal failure</w:t>
            </w:r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142C2E28" w14:textId="56CBF7C3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14 (18.7)</w:t>
            </w:r>
          </w:p>
        </w:tc>
        <w:tc>
          <w:tcPr>
            <w:tcW w:w="1701" w:type="dxa"/>
            <w:noWrap/>
            <w:hideMark/>
          </w:tcPr>
          <w:p w14:paraId="7DF36648" w14:textId="75B988FA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2 (28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6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7DA7C95F" w14:textId="6461388F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6</w:t>
            </w:r>
          </w:p>
        </w:tc>
        <w:tc>
          <w:tcPr>
            <w:tcW w:w="1559" w:type="dxa"/>
          </w:tcPr>
          <w:p w14:paraId="28E52D09" w14:textId="7400706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0 (14.</w:t>
            </w:r>
            <w:r w:rsidR="00661592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FD7EEB" w14:textId="2095E38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 (28.</w:t>
            </w:r>
            <w:r w:rsidR="00DE0356">
              <w:rPr>
                <w:rFonts w:ascii="Calibri" w:hAnsi="Calibri"/>
                <w:sz w:val="20"/>
                <w:szCs w:val="20"/>
              </w:rPr>
              <w:t>6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69FAF69A" w14:textId="6D4D60BB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DE0356" w:rsidRPr="009D0728" w14:paraId="6CACF0D5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59397433" w14:textId="434FF4AA" w:rsidR="00D26EB6" w:rsidRPr="00DE0356" w:rsidRDefault="00DE0356" w:rsidP="00607737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D26EB6" w:rsidRPr="00DE0356">
              <w:rPr>
                <w:rFonts w:ascii="Calibri" w:hAnsi="Calibri"/>
                <w:b/>
                <w:bCs/>
                <w:sz w:val="20"/>
                <w:szCs w:val="20"/>
              </w:rPr>
              <w:t>Hemoglobin</w:t>
            </w:r>
            <w:proofErr w:type="spellEnd"/>
            <w:r w:rsidR="00D26EB6" w:rsidRPr="00DE0356">
              <w:rPr>
                <w:rFonts w:ascii="Calibri" w:hAnsi="Calibri"/>
                <w:b/>
                <w:bCs/>
                <w:sz w:val="20"/>
                <w:szCs w:val="20"/>
              </w:rPr>
              <w:t xml:space="preserve"> &lt;120 </w:t>
            </w:r>
            <w:proofErr w:type="spellStart"/>
            <w:r w:rsidR="00D26EB6" w:rsidRPr="00DE0356">
              <w:rPr>
                <w:rFonts w:ascii="Calibri" w:hAnsi="Calibri"/>
                <w:b/>
                <w:bCs/>
                <w:sz w:val="20"/>
                <w:szCs w:val="20"/>
              </w:rPr>
              <w:t>mmHg</w:t>
            </w:r>
            <w:proofErr w:type="spellEnd"/>
            <w:r w:rsidR="00D26EB6" w:rsidRPr="00DE0356">
              <w:rPr>
                <w:rFonts w:ascii="Calibri" w:hAnsi="Calibri"/>
                <w:bCs/>
                <w:i/>
                <w:sz w:val="20"/>
                <w:szCs w:val="20"/>
              </w:rPr>
              <w:t xml:space="preserve">, </w:t>
            </w:r>
            <w:proofErr w:type="gramStart"/>
            <w:r w:rsidR="00D26EB6" w:rsidRPr="00DE0356">
              <w:rPr>
                <w:rFonts w:ascii="Calibri" w:hAnsi="Calibri"/>
                <w:bCs/>
                <w:i/>
                <w:sz w:val="20"/>
                <w:szCs w:val="20"/>
              </w:rPr>
              <w:t>n(</w:t>
            </w:r>
            <w:proofErr w:type="gramEnd"/>
            <w:r w:rsidR="00D26EB6" w:rsidRPr="00DE0356">
              <w:rPr>
                <w:rFonts w:ascii="Calibri" w:hAnsi="Calibri"/>
                <w:bCs/>
                <w:i/>
                <w:sz w:val="20"/>
                <w:szCs w:val="20"/>
              </w:rPr>
              <w:t>%)</w:t>
            </w:r>
          </w:p>
        </w:tc>
        <w:tc>
          <w:tcPr>
            <w:tcW w:w="1701" w:type="dxa"/>
            <w:noWrap/>
          </w:tcPr>
          <w:p w14:paraId="0C2BB866" w14:textId="512E0F77" w:rsidR="00D26EB6" w:rsidRPr="009D0728" w:rsidRDefault="00EB219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35 (46.7)</w:t>
            </w:r>
          </w:p>
        </w:tc>
        <w:tc>
          <w:tcPr>
            <w:tcW w:w="1701" w:type="dxa"/>
            <w:noWrap/>
          </w:tcPr>
          <w:p w14:paraId="044DDBCD" w14:textId="4B164F35" w:rsidR="00D26EB6" w:rsidRPr="009D0728" w:rsidRDefault="00D26EB6" w:rsidP="00EB2196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5 (</w:t>
            </w:r>
            <w:r w:rsidR="00EB2196">
              <w:rPr>
                <w:rFonts w:asciiTheme="minorHAnsi" w:hAnsiTheme="minorHAnsi"/>
                <w:sz w:val="20"/>
                <w:szCs w:val="20"/>
              </w:rPr>
              <w:t>71.4</w:t>
            </w:r>
            <w:r w:rsidRPr="009D072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</w:tcPr>
          <w:p w14:paraId="39F60A89" w14:textId="70DAC03E" w:rsidR="00D26EB6" w:rsidRPr="009D0728" w:rsidRDefault="00D26EB6" w:rsidP="00607737">
            <w:pPr>
              <w:spacing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D0728">
              <w:rPr>
                <w:rFonts w:asciiTheme="minorHAnsi" w:hAnsiTheme="minorHAnsi"/>
                <w:sz w:val="20"/>
                <w:szCs w:val="20"/>
              </w:rPr>
              <w:t>0.</w:t>
            </w:r>
            <w:r w:rsidR="00661592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EFEF30D" w14:textId="4DFFDA91" w:rsidR="00D26EB6" w:rsidRPr="009D0728" w:rsidRDefault="00EB219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32 (45.7)</w:t>
            </w:r>
          </w:p>
        </w:tc>
        <w:tc>
          <w:tcPr>
            <w:tcW w:w="1701" w:type="dxa"/>
          </w:tcPr>
          <w:p w14:paraId="05BF05EE" w14:textId="7B7884E3" w:rsidR="00D26EB6" w:rsidRPr="009D0728" w:rsidRDefault="00EB2196" w:rsidP="00EB2196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  <w:r w:rsidR="00D26EB6" w:rsidRPr="009D0728">
              <w:rPr>
                <w:rFonts w:ascii="Calibri" w:hAnsi="Calibri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</w:rPr>
              <w:t>71.4</w:t>
            </w:r>
            <w:r w:rsidR="00D26EB6"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C532486" w14:textId="668BCD55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DE0356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DE0356" w:rsidRPr="009D0728" w14:paraId="3CBC3A17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41A01882" w14:textId="77777777" w:rsidR="00D26EB6" w:rsidRPr="009D0728" w:rsidRDefault="00D26EB6" w:rsidP="00607737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 </w:t>
            </w:r>
            <w:proofErr w:type="spellStart"/>
            <w:r w:rsidRPr="009D0728">
              <w:rPr>
                <w:rFonts w:ascii="Calibri" w:hAnsi="Calibri"/>
                <w:b/>
                <w:bCs/>
                <w:sz w:val="20"/>
                <w:szCs w:val="20"/>
              </w:rPr>
              <w:t>Antithrombotic</w:t>
            </w:r>
            <w:proofErr w:type="spellEnd"/>
            <w:r w:rsidRPr="009D0728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728">
              <w:rPr>
                <w:rFonts w:ascii="Calibri" w:hAnsi="Calibri"/>
                <w:b/>
                <w:bCs/>
                <w:sz w:val="20"/>
                <w:szCs w:val="20"/>
              </w:rPr>
              <w:t>regimen</w:t>
            </w:r>
            <w:proofErr w:type="spellEnd"/>
            <w:r w:rsidRPr="009D0728">
              <w:rPr>
                <w:rFonts w:ascii="Calibri" w:hAnsi="Calibri"/>
                <w:bCs/>
                <w:i/>
                <w:sz w:val="20"/>
                <w:szCs w:val="20"/>
              </w:rPr>
              <w:t xml:space="preserve">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</w:rPr>
              <w:t>%)</w:t>
            </w:r>
          </w:p>
        </w:tc>
        <w:tc>
          <w:tcPr>
            <w:tcW w:w="1701" w:type="dxa"/>
            <w:noWrap/>
          </w:tcPr>
          <w:p w14:paraId="35D91A41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4D10016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40FD28FA" w14:textId="0AA3B76A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559" w:type="dxa"/>
          </w:tcPr>
          <w:p w14:paraId="4B19E89E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FDE185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C18948" w14:textId="00CE6C6E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9</w:t>
            </w:r>
          </w:p>
        </w:tc>
      </w:tr>
      <w:tr w:rsidR="00DE0356" w:rsidRPr="009D0728" w14:paraId="679D0781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1C0D6145" w14:textId="1391CE2C" w:rsidR="00D26EB6" w:rsidRPr="009D0728" w:rsidRDefault="00DE0356" w:rsidP="00661592">
            <w:pPr>
              <w:spacing w:line="360" w:lineRule="auto"/>
              <w:rPr>
                <w:rFonts w:ascii="Calibri" w:hAnsi="Calibri"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  </w:t>
            </w:r>
            <w:r w:rsidR="00D26EB6" w:rsidRPr="009D0728"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701" w:type="dxa"/>
            <w:noWrap/>
          </w:tcPr>
          <w:p w14:paraId="48595089" w14:textId="54E6ADE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10.</w:t>
            </w:r>
            <w:r w:rsidR="00661592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257361A7" w14:textId="69C8E204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11.6)</w:t>
            </w:r>
          </w:p>
        </w:tc>
        <w:tc>
          <w:tcPr>
            <w:tcW w:w="567" w:type="dxa"/>
            <w:noWrap/>
          </w:tcPr>
          <w:p w14:paraId="5675FAE4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26D1A7" w14:textId="2D79729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10.8)</w:t>
            </w:r>
          </w:p>
        </w:tc>
        <w:tc>
          <w:tcPr>
            <w:tcW w:w="1701" w:type="dxa"/>
          </w:tcPr>
          <w:p w14:paraId="77459874" w14:textId="3145DA0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12.5)</w:t>
            </w:r>
          </w:p>
        </w:tc>
        <w:tc>
          <w:tcPr>
            <w:tcW w:w="567" w:type="dxa"/>
          </w:tcPr>
          <w:p w14:paraId="43F6A176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443E9E67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0E35BF53" w14:textId="05E15A5E" w:rsidR="00D26EB6" w:rsidRPr="009D0728" w:rsidRDefault="00DE0356" w:rsidP="00661592">
            <w:pPr>
              <w:spacing w:line="360" w:lineRule="auto"/>
              <w:rPr>
                <w:rFonts w:ascii="Calibri" w:hAnsi="Calibri"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  </w:t>
            </w:r>
            <w:r w:rsidR="00D26EB6" w:rsidRPr="009D0728"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SAPT </w:t>
            </w:r>
          </w:p>
        </w:tc>
        <w:tc>
          <w:tcPr>
            <w:tcW w:w="1701" w:type="dxa"/>
            <w:noWrap/>
          </w:tcPr>
          <w:p w14:paraId="3EF9965D" w14:textId="30A979B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4 (35.9)</w:t>
            </w:r>
          </w:p>
        </w:tc>
        <w:tc>
          <w:tcPr>
            <w:tcW w:w="1701" w:type="dxa"/>
            <w:noWrap/>
          </w:tcPr>
          <w:p w14:paraId="080A4501" w14:textId="5A93B5C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4 (32.6)</w:t>
            </w:r>
          </w:p>
        </w:tc>
        <w:tc>
          <w:tcPr>
            <w:tcW w:w="567" w:type="dxa"/>
            <w:noWrap/>
          </w:tcPr>
          <w:p w14:paraId="0D05FB54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876F54" w14:textId="4FE427AF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4 (37.8)</w:t>
            </w:r>
          </w:p>
        </w:tc>
        <w:tc>
          <w:tcPr>
            <w:tcW w:w="1701" w:type="dxa"/>
          </w:tcPr>
          <w:p w14:paraId="1BC6AAA1" w14:textId="5FC921CB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3 (32.5)</w:t>
            </w:r>
          </w:p>
        </w:tc>
        <w:tc>
          <w:tcPr>
            <w:tcW w:w="567" w:type="dxa"/>
          </w:tcPr>
          <w:p w14:paraId="2F8CB669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6F72F001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314FC177" w14:textId="0FC44A10" w:rsidR="00D26EB6" w:rsidRPr="009D0728" w:rsidRDefault="00DE0356" w:rsidP="00661592">
            <w:pPr>
              <w:spacing w:line="360" w:lineRule="auto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  </w:t>
            </w:r>
            <w:r w:rsidR="00D26EB6" w:rsidRPr="009D0728">
              <w:rPr>
                <w:rFonts w:ascii="Calibri" w:hAnsi="Calibri"/>
                <w:iCs/>
                <w:sz w:val="20"/>
                <w:szCs w:val="20"/>
              </w:rPr>
              <w:t xml:space="preserve">DAPT </w:t>
            </w:r>
          </w:p>
        </w:tc>
        <w:tc>
          <w:tcPr>
            <w:tcW w:w="1701" w:type="dxa"/>
            <w:noWrap/>
          </w:tcPr>
          <w:p w14:paraId="5BBDC939" w14:textId="70AF2750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7.9)</w:t>
            </w:r>
          </w:p>
        </w:tc>
        <w:tc>
          <w:tcPr>
            <w:tcW w:w="1701" w:type="dxa"/>
            <w:noWrap/>
          </w:tcPr>
          <w:p w14:paraId="1ADD6521" w14:textId="4F3BC3A2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6.</w:t>
            </w:r>
            <w:r w:rsidR="00661592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</w:tcPr>
          <w:p w14:paraId="3A7D5929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D2603E" w14:textId="7ED33485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8.9)</w:t>
            </w:r>
          </w:p>
        </w:tc>
        <w:tc>
          <w:tcPr>
            <w:tcW w:w="1701" w:type="dxa"/>
          </w:tcPr>
          <w:p w14:paraId="22C32F60" w14:textId="422242E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7.5)</w:t>
            </w:r>
          </w:p>
        </w:tc>
        <w:tc>
          <w:tcPr>
            <w:tcW w:w="567" w:type="dxa"/>
          </w:tcPr>
          <w:p w14:paraId="34FD2B4D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520E7A23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276E37B2" w14:textId="2D1BADCD" w:rsidR="00D26EB6" w:rsidRPr="009D0728" w:rsidRDefault="00DE0356" w:rsidP="00661592">
            <w:pPr>
              <w:spacing w:line="360" w:lineRule="auto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  </w:t>
            </w:r>
            <w:r w:rsidR="00D26EB6" w:rsidRPr="009D0728">
              <w:rPr>
                <w:rFonts w:ascii="Calibri" w:hAnsi="Calibri"/>
                <w:iCs/>
                <w:sz w:val="20"/>
                <w:szCs w:val="20"/>
              </w:rPr>
              <w:t xml:space="preserve">Anticoagulant </w:t>
            </w:r>
            <w:proofErr w:type="spellStart"/>
            <w:r w:rsidR="00D26EB6" w:rsidRPr="009D0728">
              <w:rPr>
                <w:rFonts w:ascii="Calibri" w:hAnsi="Calibri"/>
                <w:iCs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701" w:type="dxa"/>
            <w:noWrap/>
          </w:tcPr>
          <w:p w14:paraId="4A5B7FB4" w14:textId="0A840CFF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7.9)</w:t>
            </w:r>
          </w:p>
        </w:tc>
        <w:tc>
          <w:tcPr>
            <w:tcW w:w="1701" w:type="dxa"/>
            <w:noWrap/>
          </w:tcPr>
          <w:p w14:paraId="333F06A4" w14:textId="3611682E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0 (23.</w:t>
            </w:r>
            <w:r w:rsidR="00661592">
              <w:rPr>
                <w:rFonts w:ascii="Calibri" w:hAnsi="Calibri"/>
                <w:sz w:val="20"/>
                <w:szCs w:val="20"/>
              </w:rPr>
              <w:t>3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noWrap/>
          </w:tcPr>
          <w:p w14:paraId="13EE8AC9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4F0641" w14:textId="0792CB4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13.5)</w:t>
            </w:r>
          </w:p>
        </w:tc>
        <w:tc>
          <w:tcPr>
            <w:tcW w:w="1701" w:type="dxa"/>
          </w:tcPr>
          <w:p w14:paraId="0FAFBF29" w14:textId="376CC5A6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9 (22.5)</w:t>
            </w:r>
          </w:p>
        </w:tc>
        <w:tc>
          <w:tcPr>
            <w:tcW w:w="567" w:type="dxa"/>
          </w:tcPr>
          <w:p w14:paraId="64454FAD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702F2EE5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107065D6" w14:textId="5AFED0E9" w:rsidR="00D26EB6" w:rsidRPr="009D0728" w:rsidRDefault="00DE0356" w:rsidP="00661592">
            <w:pPr>
              <w:spacing w:line="360" w:lineRule="auto"/>
              <w:rPr>
                <w:rFonts w:ascii="Calibri" w:hAnsi="Calibri"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  </w:t>
            </w:r>
            <w:r w:rsidR="00D26EB6" w:rsidRPr="009D0728"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Anticoagulant +SAPT </w:t>
            </w:r>
          </w:p>
        </w:tc>
        <w:tc>
          <w:tcPr>
            <w:tcW w:w="1701" w:type="dxa"/>
            <w:noWrap/>
          </w:tcPr>
          <w:p w14:paraId="42FF8368" w14:textId="06F3398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12.8)</w:t>
            </w:r>
          </w:p>
        </w:tc>
        <w:tc>
          <w:tcPr>
            <w:tcW w:w="1701" w:type="dxa"/>
            <w:noWrap/>
          </w:tcPr>
          <w:p w14:paraId="5F60FD41" w14:textId="54D6836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6 (13.9)</w:t>
            </w:r>
          </w:p>
        </w:tc>
        <w:tc>
          <w:tcPr>
            <w:tcW w:w="567" w:type="dxa"/>
            <w:noWrap/>
          </w:tcPr>
          <w:p w14:paraId="26E0839A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256E62" w14:textId="258C36AF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13.5)</w:t>
            </w:r>
          </w:p>
        </w:tc>
        <w:tc>
          <w:tcPr>
            <w:tcW w:w="1701" w:type="dxa"/>
          </w:tcPr>
          <w:p w14:paraId="4D086B5C" w14:textId="62E73A35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5 (12.5)</w:t>
            </w:r>
          </w:p>
        </w:tc>
        <w:tc>
          <w:tcPr>
            <w:tcW w:w="567" w:type="dxa"/>
          </w:tcPr>
          <w:p w14:paraId="570B8662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737431E3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5D270A77" w14:textId="55639D02" w:rsidR="00D26EB6" w:rsidRPr="009D0728" w:rsidRDefault="00DE0356" w:rsidP="00661592">
            <w:pPr>
              <w:spacing w:line="360" w:lineRule="auto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  </w:t>
            </w:r>
            <w:r w:rsidR="00D26EB6" w:rsidRPr="009D0728">
              <w:rPr>
                <w:rFonts w:ascii="Calibri" w:hAnsi="Calibri"/>
                <w:iCs/>
                <w:sz w:val="20"/>
                <w:szCs w:val="20"/>
                <w:lang w:val="en-US"/>
              </w:rPr>
              <w:t xml:space="preserve">Anticoagulant +DAPT </w:t>
            </w:r>
          </w:p>
        </w:tc>
        <w:tc>
          <w:tcPr>
            <w:tcW w:w="1701" w:type="dxa"/>
            <w:noWrap/>
          </w:tcPr>
          <w:p w14:paraId="3DC95A10" w14:textId="3BF2ADEF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 (5.1)</w:t>
            </w:r>
          </w:p>
        </w:tc>
        <w:tc>
          <w:tcPr>
            <w:tcW w:w="1701" w:type="dxa"/>
            <w:noWrap/>
          </w:tcPr>
          <w:p w14:paraId="7090E1B0" w14:textId="447BE654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 (2.3)</w:t>
            </w:r>
          </w:p>
        </w:tc>
        <w:tc>
          <w:tcPr>
            <w:tcW w:w="567" w:type="dxa"/>
            <w:noWrap/>
          </w:tcPr>
          <w:p w14:paraId="012F20E4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0D795D" w14:textId="0F1AA8A6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 (5.4)</w:t>
            </w:r>
          </w:p>
        </w:tc>
        <w:tc>
          <w:tcPr>
            <w:tcW w:w="1701" w:type="dxa"/>
          </w:tcPr>
          <w:p w14:paraId="07F5908C" w14:textId="5BB0F95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 (2.5)</w:t>
            </w:r>
          </w:p>
        </w:tc>
        <w:tc>
          <w:tcPr>
            <w:tcW w:w="567" w:type="dxa"/>
          </w:tcPr>
          <w:p w14:paraId="72B70CD5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752EE803" w14:textId="77777777" w:rsidTr="00DE0356">
        <w:trPr>
          <w:trHeight w:hRule="exact" w:val="454"/>
        </w:trPr>
        <w:tc>
          <w:tcPr>
            <w:tcW w:w="11340" w:type="dxa"/>
            <w:gridSpan w:val="7"/>
            <w:shd w:val="clear" w:color="auto" w:fill="auto"/>
            <w:noWrap/>
          </w:tcPr>
          <w:p w14:paraId="46603DC7" w14:textId="6878CC68" w:rsidR="00DE0356" w:rsidRPr="00DE0356" w:rsidRDefault="00DE0356" w:rsidP="00607737">
            <w:pPr>
              <w:spacing w:line="360" w:lineRule="auto"/>
              <w:jc w:val="center"/>
              <w:rPr>
                <w:rFonts w:ascii="Calibri" w:hAnsi="Calibri"/>
                <w:b/>
                <w:i/>
                <w:color w:val="4472C4" w:themeColor="accent1"/>
                <w:sz w:val="20"/>
                <w:szCs w:val="20"/>
              </w:rPr>
            </w:pPr>
            <w:r w:rsidRPr="00DE0356">
              <w:rPr>
                <w:rFonts w:ascii="Calibri" w:hAnsi="Calibri"/>
                <w:b/>
                <w:i/>
                <w:color w:val="4472C4" w:themeColor="accent1"/>
                <w:sz w:val="20"/>
                <w:szCs w:val="20"/>
                <w:lang w:val="en-US"/>
              </w:rPr>
              <w:t>Procedural characteristics</w:t>
            </w:r>
          </w:p>
        </w:tc>
      </w:tr>
      <w:tr w:rsidR="00DE0356" w:rsidRPr="009D0728" w14:paraId="4CC1342B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2387AA6F" w14:textId="64F008A6" w:rsidR="00D26EB6" w:rsidRPr="009D0728" w:rsidRDefault="00D26EB6" w:rsidP="00607737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 </w:t>
            </w:r>
            <w:r w:rsidRPr="009D0728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 xml:space="preserve">Percutaneous closure device, </w:t>
            </w:r>
            <w:proofErr w:type="gramStart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6A23B2B" w14:textId="6807850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64 (87.7)</w:t>
            </w:r>
          </w:p>
        </w:tc>
        <w:tc>
          <w:tcPr>
            <w:tcW w:w="1701" w:type="dxa"/>
            <w:noWrap/>
            <w:hideMark/>
          </w:tcPr>
          <w:p w14:paraId="38C4A81A" w14:textId="603FEB2C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00.0)</w:t>
            </w:r>
          </w:p>
        </w:tc>
        <w:tc>
          <w:tcPr>
            <w:tcW w:w="567" w:type="dxa"/>
            <w:noWrap/>
            <w:hideMark/>
          </w:tcPr>
          <w:p w14:paraId="6B71D239" w14:textId="686A5648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559" w:type="dxa"/>
          </w:tcPr>
          <w:p w14:paraId="089ABA50" w14:textId="0CC4B050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61 (87.1)</w:t>
            </w:r>
          </w:p>
        </w:tc>
        <w:tc>
          <w:tcPr>
            <w:tcW w:w="1701" w:type="dxa"/>
          </w:tcPr>
          <w:p w14:paraId="32EA4E3A" w14:textId="2F5A62A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00.0)</w:t>
            </w:r>
          </w:p>
        </w:tc>
        <w:tc>
          <w:tcPr>
            <w:tcW w:w="567" w:type="dxa"/>
          </w:tcPr>
          <w:p w14:paraId="61C7E5A1" w14:textId="6807300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DE0356" w:rsidRPr="009D0728" w14:paraId="1BA5BE64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2AFB37EE" w14:textId="698B46A4" w:rsidR="00D26EB6" w:rsidRPr="00393111" w:rsidRDefault="00DE0356" w:rsidP="00607737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>Femoral sheath size (French)</w:t>
            </w:r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 xml:space="preserve">, </w:t>
            </w:r>
            <w:proofErr w:type="gramStart"/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n(</w:t>
            </w:r>
            <w:proofErr w:type="gramEnd"/>
            <w:r w:rsidR="00D26EB6" w:rsidRPr="009D0728">
              <w:rPr>
                <w:rFonts w:ascii="Calibri" w:hAnsi="Calibri"/>
                <w:bCs/>
                <w:i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029D64EE" w14:textId="0386A01B" w:rsidR="00D26EB6" w:rsidRPr="00661592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B35AC2A" w14:textId="5EB8E161" w:rsidR="00D26EB6" w:rsidRPr="00661592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051ABFD3" w14:textId="45FF5721" w:rsidR="00D26EB6" w:rsidRPr="00661592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3DAFBB" w14:textId="6FBE65C7" w:rsidR="00D26EB6" w:rsidRPr="00661592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F8B8DF9" w14:textId="7653667F" w:rsidR="00D26EB6" w:rsidRPr="00661592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7D258CF" w14:textId="3DDCA68E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DE0356" w:rsidRPr="009D0728" w14:paraId="27A86DB9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4F3A7C4C" w14:textId="1F21F785" w:rsidR="00D26EB6" w:rsidRPr="009D0728" w:rsidRDefault="00DE0356" w:rsidP="00607737">
            <w:pPr>
              <w:spacing w:line="360" w:lineRule="auto"/>
              <w:rPr>
                <w:rFonts w:ascii="Calibri" w:hAnsi="Calibri"/>
                <w:iCs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val="en-CA"/>
              </w:rPr>
              <w:lastRenderedPageBreak/>
              <w:t xml:space="preserve"> </w:t>
            </w:r>
            <w:r w:rsidR="00D26EB6" w:rsidRPr="009D0728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8 French</w:t>
            </w:r>
          </w:p>
        </w:tc>
        <w:tc>
          <w:tcPr>
            <w:tcW w:w="1701" w:type="dxa"/>
            <w:noWrap/>
            <w:hideMark/>
          </w:tcPr>
          <w:p w14:paraId="11BF58A9" w14:textId="135BBB7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67 (93.</w:t>
            </w:r>
            <w:r w:rsidR="00661592">
              <w:rPr>
                <w:rFonts w:ascii="Calibri" w:hAnsi="Calibri"/>
                <w:sz w:val="20"/>
                <w:szCs w:val="20"/>
              </w:rPr>
              <w:t>1</w:t>
            </w:r>
            <w:r w:rsidRPr="009D0728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4B91831" w14:textId="0F2DDBD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7 (100.0)</w:t>
            </w:r>
          </w:p>
        </w:tc>
        <w:tc>
          <w:tcPr>
            <w:tcW w:w="567" w:type="dxa"/>
            <w:noWrap/>
            <w:hideMark/>
          </w:tcPr>
          <w:p w14:paraId="7BE216F8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981C02" w14:textId="75AD6C2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5.7)</w:t>
            </w:r>
          </w:p>
        </w:tc>
        <w:tc>
          <w:tcPr>
            <w:tcW w:w="1701" w:type="dxa"/>
          </w:tcPr>
          <w:p w14:paraId="05775292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 (0.00)</w:t>
            </w:r>
          </w:p>
        </w:tc>
        <w:tc>
          <w:tcPr>
            <w:tcW w:w="567" w:type="dxa"/>
          </w:tcPr>
          <w:p w14:paraId="4DA75659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0E581B84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03862070" w14:textId="7521590B" w:rsidR="00D26EB6" w:rsidRPr="009D0728" w:rsidRDefault="00DE0356" w:rsidP="00607737">
            <w:pPr>
              <w:spacing w:line="360" w:lineRule="auto"/>
              <w:rPr>
                <w:rFonts w:ascii="Calibri" w:hAnsi="Calibri"/>
                <w:iCs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9 French</w:t>
            </w:r>
          </w:p>
        </w:tc>
        <w:tc>
          <w:tcPr>
            <w:tcW w:w="1701" w:type="dxa"/>
            <w:noWrap/>
            <w:hideMark/>
          </w:tcPr>
          <w:p w14:paraId="4B970E14" w14:textId="4132D8DC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 (5.6)</w:t>
            </w:r>
          </w:p>
        </w:tc>
        <w:tc>
          <w:tcPr>
            <w:tcW w:w="1701" w:type="dxa"/>
            <w:noWrap/>
            <w:hideMark/>
          </w:tcPr>
          <w:p w14:paraId="7D03E13D" w14:textId="6D578D50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 (0.0)</w:t>
            </w:r>
          </w:p>
        </w:tc>
        <w:tc>
          <w:tcPr>
            <w:tcW w:w="567" w:type="dxa"/>
            <w:noWrap/>
            <w:hideMark/>
          </w:tcPr>
          <w:p w14:paraId="18E4E869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B4B261" w14:textId="191B02B1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 (1.4)</w:t>
            </w:r>
          </w:p>
        </w:tc>
        <w:tc>
          <w:tcPr>
            <w:tcW w:w="1701" w:type="dxa"/>
          </w:tcPr>
          <w:p w14:paraId="4F2BE97C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 (0.00)</w:t>
            </w:r>
          </w:p>
        </w:tc>
        <w:tc>
          <w:tcPr>
            <w:tcW w:w="567" w:type="dxa"/>
          </w:tcPr>
          <w:p w14:paraId="62A9275E" w14:textId="77777777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E0356" w:rsidRPr="009D0728" w14:paraId="38BB93DC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35CB518A" w14:textId="1B61EFE3" w:rsidR="00D26EB6" w:rsidRPr="009D0728" w:rsidRDefault="00DE0356" w:rsidP="00607737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>Number of inflations*</w:t>
            </w:r>
          </w:p>
        </w:tc>
        <w:tc>
          <w:tcPr>
            <w:tcW w:w="1701" w:type="dxa"/>
            <w:noWrap/>
            <w:hideMark/>
          </w:tcPr>
          <w:p w14:paraId="5403F2B9" w14:textId="56B63E98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.0 (2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3.0)</w:t>
            </w:r>
          </w:p>
        </w:tc>
        <w:tc>
          <w:tcPr>
            <w:tcW w:w="1701" w:type="dxa"/>
            <w:noWrap/>
            <w:hideMark/>
          </w:tcPr>
          <w:p w14:paraId="36838A02" w14:textId="52D51778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.0 (2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3.0)</w:t>
            </w:r>
          </w:p>
        </w:tc>
        <w:tc>
          <w:tcPr>
            <w:tcW w:w="567" w:type="dxa"/>
            <w:noWrap/>
            <w:hideMark/>
          </w:tcPr>
          <w:p w14:paraId="6F5250A8" w14:textId="7E8C308A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661592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3ED2661" w14:textId="24E757A6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.0 (2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3.0)</w:t>
            </w:r>
          </w:p>
        </w:tc>
        <w:tc>
          <w:tcPr>
            <w:tcW w:w="1701" w:type="dxa"/>
          </w:tcPr>
          <w:p w14:paraId="7BE6400F" w14:textId="3986CD80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.0 (2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3.0)</w:t>
            </w:r>
          </w:p>
        </w:tc>
        <w:tc>
          <w:tcPr>
            <w:tcW w:w="567" w:type="dxa"/>
          </w:tcPr>
          <w:p w14:paraId="4B348412" w14:textId="30083DC3" w:rsidR="00D26EB6" w:rsidRPr="009D0728" w:rsidRDefault="00D26EB6" w:rsidP="00607737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6</w:t>
            </w:r>
          </w:p>
        </w:tc>
      </w:tr>
      <w:tr w:rsidR="00DE0356" w:rsidRPr="009D0728" w14:paraId="4BE79E78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1C4680CC" w14:textId="77777777" w:rsidR="00D26EB6" w:rsidRDefault="00D26EB6" w:rsidP="00D26EB6">
            <w:pPr>
              <w:rPr>
                <w:rFonts w:asciiTheme="minorHAnsi" w:hAnsiTheme="minorHAnsi"/>
                <w:b/>
                <w:sz w:val="20"/>
                <w:szCs w:val="20"/>
                <w:lang w:val="en-CA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 </w:t>
            </w:r>
            <w:r w:rsidRPr="009D0728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>Balloon size (mm)*</w:t>
            </w:r>
          </w:p>
          <w:p w14:paraId="0F24394A" w14:textId="7D46B2CE" w:rsidR="00DE0356" w:rsidRPr="009D0728" w:rsidRDefault="00DE0356" w:rsidP="00D26EB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BB6819A" w14:textId="288C42C8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2.0 (20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2.0)</w:t>
            </w:r>
          </w:p>
        </w:tc>
        <w:tc>
          <w:tcPr>
            <w:tcW w:w="1701" w:type="dxa"/>
            <w:noWrap/>
            <w:hideMark/>
          </w:tcPr>
          <w:p w14:paraId="2396FA37" w14:textId="53F23587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2.0 (20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2.0)</w:t>
            </w:r>
          </w:p>
        </w:tc>
        <w:tc>
          <w:tcPr>
            <w:tcW w:w="567" w:type="dxa"/>
            <w:noWrap/>
            <w:hideMark/>
          </w:tcPr>
          <w:p w14:paraId="7209E0D3" w14:textId="0B04B94E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559" w:type="dxa"/>
          </w:tcPr>
          <w:p w14:paraId="0002FE7C" w14:textId="5A1A31DA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2.0 (20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2.0)</w:t>
            </w:r>
          </w:p>
        </w:tc>
        <w:tc>
          <w:tcPr>
            <w:tcW w:w="1701" w:type="dxa"/>
          </w:tcPr>
          <w:p w14:paraId="0DE98A08" w14:textId="1F5ECBF4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2.0</w:t>
            </w:r>
            <w:r w:rsidR="00DE0356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9D0728">
              <w:rPr>
                <w:rFonts w:ascii="Calibri" w:hAnsi="Calibri"/>
                <w:sz w:val="20"/>
                <w:szCs w:val="20"/>
              </w:rPr>
              <w:t>(20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2.0)</w:t>
            </w:r>
          </w:p>
        </w:tc>
        <w:tc>
          <w:tcPr>
            <w:tcW w:w="567" w:type="dxa"/>
          </w:tcPr>
          <w:p w14:paraId="5361041D" w14:textId="142A9651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2</w:t>
            </w:r>
          </w:p>
        </w:tc>
      </w:tr>
      <w:tr w:rsidR="00DE0356" w:rsidRPr="009D0728" w14:paraId="26AADCAB" w14:textId="77777777" w:rsidTr="00DE0356">
        <w:trPr>
          <w:trHeight w:hRule="exact" w:val="454"/>
        </w:trPr>
        <w:tc>
          <w:tcPr>
            <w:tcW w:w="3544" w:type="dxa"/>
            <w:noWrap/>
            <w:hideMark/>
          </w:tcPr>
          <w:p w14:paraId="0FB74028" w14:textId="173C98BB" w:rsidR="00D26EB6" w:rsidRPr="00393111" w:rsidRDefault="00DE0356" w:rsidP="00D26EB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>Mean aortic gradient pre-BAV (mmHg)*</w:t>
            </w:r>
          </w:p>
        </w:tc>
        <w:tc>
          <w:tcPr>
            <w:tcW w:w="1701" w:type="dxa"/>
            <w:noWrap/>
            <w:hideMark/>
          </w:tcPr>
          <w:p w14:paraId="0424FADA" w14:textId="4916A1EB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3.0 (32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56.0)</w:t>
            </w:r>
          </w:p>
        </w:tc>
        <w:tc>
          <w:tcPr>
            <w:tcW w:w="1701" w:type="dxa"/>
            <w:noWrap/>
            <w:hideMark/>
          </w:tcPr>
          <w:p w14:paraId="19B83924" w14:textId="0DFC5B35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0.0 (26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58.0)</w:t>
            </w:r>
          </w:p>
        </w:tc>
        <w:tc>
          <w:tcPr>
            <w:tcW w:w="567" w:type="dxa"/>
            <w:noWrap/>
            <w:hideMark/>
          </w:tcPr>
          <w:p w14:paraId="4B74D98B" w14:textId="321F6506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8</w:t>
            </w:r>
          </w:p>
        </w:tc>
        <w:tc>
          <w:tcPr>
            <w:tcW w:w="1559" w:type="dxa"/>
          </w:tcPr>
          <w:p w14:paraId="5CCA7D90" w14:textId="39F75B07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3.0 (32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56.0)</w:t>
            </w:r>
          </w:p>
        </w:tc>
        <w:tc>
          <w:tcPr>
            <w:tcW w:w="1701" w:type="dxa"/>
          </w:tcPr>
          <w:p w14:paraId="5F3FF5DF" w14:textId="12C319D3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40.0 (26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58.0)</w:t>
            </w:r>
          </w:p>
        </w:tc>
        <w:tc>
          <w:tcPr>
            <w:tcW w:w="567" w:type="dxa"/>
          </w:tcPr>
          <w:p w14:paraId="33C84FD1" w14:textId="38062DAA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7</w:t>
            </w:r>
          </w:p>
        </w:tc>
      </w:tr>
      <w:tr w:rsidR="00DE0356" w:rsidRPr="009D0728" w14:paraId="6F711B59" w14:textId="77777777" w:rsidTr="00DE0356">
        <w:trPr>
          <w:trHeight w:hRule="exact" w:val="454"/>
        </w:trPr>
        <w:tc>
          <w:tcPr>
            <w:tcW w:w="3544" w:type="dxa"/>
            <w:noWrap/>
          </w:tcPr>
          <w:p w14:paraId="03E05A80" w14:textId="0ABBF96E" w:rsidR="00D26EB6" w:rsidRPr="00393111" w:rsidRDefault="00DE0356" w:rsidP="00D26EB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 xml:space="preserve"> </w:t>
            </w:r>
            <w:r w:rsidR="00D26EB6" w:rsidRPr="009D0728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>Mean aortic gradient post-BAV (mmHg)*</w:t>
            </w:r>
          </w:p>
        </w:tc>
        <w:tc>
          <w:tcPr>
            <w:tcW w:w="1701" w:type="dxa"/>
            <w:noWrap/>
          </w:tcPr>
          <w:p w14:paraId="50FC93D3" w14:textId="009495A5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7.0 (9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9.0)</w:t>
            </w:r>
          </w:p>
        </w:tc>
        <w:tc>
          <w:tcPr>
            <w:tcW w:w="1701" w:type="dxa"/>
            <w:noWrap/>
          </w:tcPr>
          <w:p w14:paraId="04BFEFC1" w14:textId="4AD821A3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7.5 (15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7.0)</w:t>
            </w:r>
          </w:p>
        </w:tc>
        <w:tc>
          <w:tcPr>
            <w:tcW w:w="567" w:type="dxa"/>
            <w:noWrap/>
          </w:tcPr>
          <w:p w14:paraId="525D7A61" w14:textId="53A64A33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</w:t>
            </w:r>
            <w:r w:rsidR="00661592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672CCF13" w14:textId="616BE56C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20.0 (10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9.0)</w:t>
            </w:r>
          </w:p>
        </w:tc>
        <w:tc>
          <w:tcPr>
            <w:tcW w:w="1701" w:type="dxa"/>
          </w:tcPr>
          <w:p w14:paraId="3D110510" w14:textId="61C26062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17.5 (15.0</w:t>
            </w:r>
            <w:r w:rsidR="00661592">
              <w:rPr>
                <w:rFonts w:ascii="Calibri" w:hAnsi="Calibri"/>
                <w:sz w:val="20"/>
                <w:szCs w:val="20"/>
              </w:rPr>
              <w:t>-</w:t>
            </w:r>
            <w:r w:rsidRPr="009D0728">
              <w:rPr>
                <w:rFonts w:ascii="Calibri" w:hAnsi="Calibri"/>
                <w:sz w:val="20"/>
                <w:szCs w:val="20"/>
              </w:rPr>
              <w:t>27.0)</w:t>
            </w:r>
          </w:p>
        </w:tc>
        <w:tc>
          <w:tcPr>
            <w:tcW w:w="567" w:type="dxa"/>
          </w:tcPr>
          <w:p w14:paraId="50FC05A3" w14:textId="02E9D513" w:rsidR="00D26EB6" w:rsidRPr="009D0728" w:rsidRDefault="00D26EB6" w:rsidP="00D26EB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D0728">
              <w:rPr>
                <w:rFonts w:ascii="Calibri" w:hAnsi="Calibri"/>
                <w:sz w:val="20"/>
                <w:szCs w:val="20"/>
              </w:rPr>
              <w:t>0.7</w:t>
            </w:r>
          </w:p>
        </w:tc>
      </w:tr>
    </w:tbl>
    <w:p w14:paraId="450E8CF4" w14:textId="57F0E5C0" w:rsidR="00865073" w:rsidRPr="00BB5E49" w:rsidRDefault="00865073" w:rsidP="00865073">
      <w:pPr>
        <w:jc w:val="both"/>
        <w:rPr>
          <w:rFonts w:asciiTheme="minorHAnsi" w:hAnsiTheme="minorHAnsi"/>
          <w:sz w:val="20"/>
          <w:szCs w:val="20"/>
          <w:lang w:val="en-CA"/>
        </w:rPr>
      </w:pPr>
      <w:r w:rsidRPr="00BB5E49">
        <w:rPr>
          <w:rFonts w:asciiTheme="minorHAnsi" w:hAnsiTheme="minorHAnsi"/>
          <w:sz w:val="20"/>
          <w:szCs w:val="20"/>
          <w:lang w:val="en-CA"/>
        </w:rPr>
        <w:t>* Quantitative variables are expressed as median (Q</w:t>
      </w:r>
      <w:r w:rsidRPr="00BB5E49">
        <w:rPr>
          <w:rFonts w:asciiTheme="minorHAnsi" w:hAnsiTheme="minorHAnsi"/>
          <w:sz w:val="20"/>
          <w:szCs w:val="20"/>
          <w:vertAlign w:val="subscript"/>
          <w:lang w:val="en-CA"/>
        </w:rPr>
        <w:t>25</w:t>
      </w:r>
      <w:r w:rsidRPr="00BB5E49">
        <w:rPr>
          <w:rFonts w:asciiTheme="minorHAnsi" w:hAnsiTheme="minorHAnsi"/>
          <w:sz w:val="20"/>
          <w:szCs w:val="20"/>
          <w:lang w:val="en-CA"/>
        </w:rPr>
        <w:t>- Q</w:t>
      </w:r>
      <w:r w:rsidRPr="00BB5E49">
        <w:rPr>
          <w:rFonts w:asciiTheme="minorHAnsi" w:hAnsiTheme="minorHAnsi"/>
          <w:sz w:val="20"/>
          <w:szCs w:val="20"/>
          <w:vertAlign w:val="subscript"/>
          <w:lang w:val="en-CA"/>
        </w:rPr>
        <w:t>75</w:t>
      </w:r>
      <w:r w:rsidRPr="00BB5E49">
        <w:rPr>
          <w:rFonts w:asciiTheme="minorHAnsi" w:hAnsiTheme="minorHAnsi"/>
          <w:sz w:val="20"/>
          <w:szCs w:val="20"/>
          <w:lang w:val="en-CA"/>
        </w:rPr>
        <w:t>)</w:t>
      </w:r>
    </w:p>
    <w:p w14:paraId="04834532" w14:textId="258447C4" w:rsidR="006C0BB3" w:rsidRPr="00BB5E49" w:rsidRDefault="00865073" w:rsidP="0058388C">
      <w:pPr>
        <w:jc w:val="both"/>
        <w:rPr>
          <w:rFonts w:asciiTheme="minorHAnsi" w:hAnsiTheme="minorHAnsi"/>
          <w:sz w:val="20"/>
          <w:szCs w:val="20"/>
          <w:lang w:val="en-CA"/>
        </w:rPr>
      </w:pPr>
      <w:r w:rsidRPr="00BB5E49">
        <w:rPr>
          <w:rFonts w:asciiTheme="minorHAnsi" w:hAnsiTheme="minorHAnsi"/>
          <w:sz w:val="20"/>
          <w:szCs w:val="20"/>
          <w:lang w:val="en-CA"/>
        </w:rPr>
        <w:t xml:space="preserve">BAV: balloon aortic valvuloplasty; BMI: body mass index; COPD: chronic obstructive pulmonary disease; DAPT: dual antiplatelet therapy; </w:t>
      </w:r>
      <w:r w:rsidR="00EB6125" w:rsidRPr="00BB5E49">
        <w:rPr>
          <w:rFonts w:asciiTheme="minorHAnsi" w:hAnsiTheme="minorHAnsi"/>
          <w:sz w:val="20"/>
          <w:szCs w:val="20"/>
          <w:lang w:val="en-CA"/>
        </w:rPr>
        <w:t xml:space="preserve">GI: gastro-intestinal; </w:t>
      </w:r>
      <w:proofErr w:type="gramStart"/>
      <w:r w:rsidRPr="00BB5E49">
        <w:rPr>
          <w:rFonts w:asciiTheme="minorHAnsi" w:hAnsiTheme="minorHAnsi"/>
          <w:sz w:val="20"/>
          <w:szCs w:val="20"/>
          <w:lang w:val="en-CA"/>
        </w:rPr>
        <w:t>ITT :</w:t>
      </w:r>
      <w:proofErr w:type="gramEnd"/>
      <w:r w:rsidRPr="00BB5E49">
        <w:rPr>
          <w:rFonts w:asciiTheme="minorHAnsi" w:hAnsiTheme="minorHAnsi"/>
          <w:sz w:val="20"/>
          <w:szCs w:val="20"/>
          <w:lang w:val="en-CA"/>
        </w:rPr>
        <w:t xml:space="preserve"> intention-to-treat; LVEF: left ventricular ejection fraction; NYHA. New York Heart Association; PP: per-protocol; SAPT: simple antiplatelet therapy; UH: </w:t>
      </w:r>
      <w:proofErr w:type="spellStart"/>
      <w:r w:rsidRPr="00BB5E49">
        <w:rPr>
          <w:rFonts w:asciiTheme="minorHAnsi" w:hAnsiTheme="minorHAnsi"/>
          <w:sz w:val="20"/>
          <w:szCs w:val="20"/>
          <w:lang w:val="en-CA"/>
        </w:rPr>
        <w:t>unfractionned</w:t>
      </w:r>
      <w:proofErr w:type="spellEnd"/>
      <w:r w:rsidRPr="00BB5E49">
        <w:rPr>
          <w:rFonts w:asciiTheme="minorHAnsi" w:hAnsiTheme="minorHAnsi"/>
          <w:sz w:val="20"/>
          <w:szCs w:val="20"/>
          <w:lang w:val="en-CA"/>
        </w:rPr>
        <w:t xml:space="preserve"> heparin</w:t>
      </w:r>
    </w:p>
    <w:sectPr w:rsidR="006C0BB3" w:rsidRPr="00BB5E49" w:rsidSect="005838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431F5"/>
    <w:multiLevelType w:val="hybridMultilevel"/>
    <w:tmpl w:val="B41651BA"/>
    <w:lvl w:ilvl="0" w:tplc="B140677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0D4"/>
    <w:rsid w:val="00086732"/>
    <w:rsid w:val="001452D8"/>
    <w:rsid w:val="00145E6D"/>
    <w:rsid w:val="00211564"/>
    <w:rsid w:val="00263903"/>
    <w:rsid w:val="002665C1"/>
    <w:rsid w:val="002930E3"/>
    <w:rsid w:val="002A4ED2"/>
    <w:rsid w:val="002B1BEC"/>
    <w:rsid w:val="002B5D98"/>
    <w:rsid w:val="00335654"/>
    <w:rsid w:val="00393111"/>
    <w:rsid w:val="003D04C9"/>
    <w:rsid w:val="00407DBA"/>
    <w:rsid w:val="004151CA"/>
    <w:rsid w:val="00440808"/>
    <w:rsid w:val="004560D4"/>
    <w:rsid w:val="004E3BEE"/>
    <w:rsid w:val="00510A59"/>
    <w:rsid w:val="005174B3"/>
    <w:rsid w:val="005547CD"/>
    <w:rsid w:val="00563129"/>
    <w:rsid w:val="0058388C"/>
    <w:rsid w:val="00647405"/>
    <w:rsid w:val="00661592"/>
    <w:rsid w:val="006C0BB3"/>
    <w:rsid w:val="006E2518"/>
    <w:rsid w:val="007029E3"/>
    <w:rsid w:val="0074480A"/>
    <w:rsid w:val="00761C5D"/>
    <w:rsid w:val="00772037"/>
    <w:rsid w:val="0078055B"/>
    <w:rsid w:val="007B3A8F"/>
    <w:rsid w:val="00815044"/>
    <w:rsid w:val="00834DC4"/>
    <w:rsid w:val="00865073"/>
    <w:rsid w:val="00882CB3"/>
    <w:rsid w:val="008B41C3"/>
    <w:rsid w:val="008C693C"/>
    <w:rsid w:val="008D4994"/>
    <w:rsid w:val="00991B57"/>
    <w:rsid w:val="00996B2E"/>
    <w:rsid w:val="009A6A90"/>
    <w:rsid w:val="009B03F6"/>
    <w:rsid w:val="009B18D0"/>
    <w:rsid w:val="009C2A68"/>
    <w:rsid w:val="009D0728"/>
    <w:rsid w:val="009E7DDE"/>
    <w:rsid w:val="00A17B76"/>
    <w:rsid w:val="00A650A3"/>
    <w:rsid w:val="00A964A4"/>
    <w:rsid w:val="00AD594F"/>
    <w:rsid w:val="00AE2297"/>
    <w:rsid w:val="00AE5FB5"/>
    <w:rsid w:val="00AF5975"/>
    <w:rsid w:val="00AF76C7"/>
    <w:rsid w:val="00B21D4E"/>
    <w:rsid w:val="00B22D60"/>
    <w:rsid w:val="00B37B27"/>
    <w:rsid w:val="00B423DC"/>
    <w:rsid w:val="00B7695E"/>
    <w:rsid w:val="00B84444"/>
    <w:rsid w:val="00BB5E49"/>
    <w:rsid w:val="00BC3941"/>
    <w:rsid w:val="00C76339"/>
    <w:rsid w:val="00D26EB6"/>
    <w:rsid w:val="00D4312B"/>
    <w:rsid w:val="00D72360"/>
    <w:rsid w:val="00DD4425"/>
    <w:rsid w:val="00DE0356"/>
    <w:rsid w:val="00E11BC7"/>
    <w:rsid w:val="00E1339C"/>
    <w:rsid w:val="00E141F3"/>
    <w:rsid w:val="00E42E8B"/>
    <w:rsid w:val="00E54DCE"/>
    <w:rsid w:val="00EA216D"/>
    <w:rsid w:val="00EB2196"/>
    <w:rsid w:val="00EB6125"/>
    <w:rsid w:val="00EC64C8"/>
    <w:rsid w:val="00EF0869"/>
    <w:rsid w:val="00EF2D8B"/>
    <w:rsid w:val="00F26687"/>
    <w:rsid w:val="00F4120D"/>
    <w:rsid w:val="00F53E24"/>
    <w:rsid w:val="00F55036"/>
    <w:rsid w:val="00F707B6"/>
    <w:rsid w:val="00F9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281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86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560D4"/>
    <w:pPr>
      <w:widowControl w:val="0"/>
      <w:autoSpaceDE w:val="0"/>
      <w:autoSpaceDN w:val="0"/>
      <w:spacing w:line="265" w:lineRule="exact"/>
      <w:jc w:val="center"/>
    </w:pPr>
    <w:rPr>
      <w:rFonts w:ascii="Calibri" w:eastAsia="Calibri" w:hAnsi="Calibri" w:cs="Calibri"/>
      <w:sz w:val="22"/>
      <w:szCs w:val="22"/>
      <w:lang w:eastAsia="en-US"/>
    </w:rPr>
  </w:style>
  <w:style w:type="table" w:styleId="Grilledutableau">
    <w:name w:val="Table Grid"/>
    <w:basedOn w:val="TableauNormal"/>
    <w:uiPriority w:val="39"/>
    <w:rsid w:val="00456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115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156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1564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15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1564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156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1564"/>
    <w:rPr>
      <w:rFonts w:ascii="Segoe UI" w:hAnsi="Segoe UI" w:cs="Segoe UI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554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AKODAD</dc:creator>
  <cp:keywords/>
  <dc:description/>
  <cp:lastModifiedBy>Myriam AKODAD</cp:lastModifiedBy>
  <cp:revision>2</cp:revision>
  <cp:lastPrinted>2021-05-20T08:46:00Z</cp:lastPrinted>
  <dcterms:created xsi:type="dcterms:W3CDTF">2021-11-18T08:58:00Z</dcterms:created>
  <dcterms:modified xsi:type="dcterms:W3CDTF">2021-11-18T08:58:00Z</dcterms:modified>
</cp:coreProperties>
</file>